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D47D" w14:textId="6D56348A" w:rsidR="00EA6204" w:rsidRPr="0021239A" w:rsidRDefault="0021239A" w:rsidP="0021239A">
      <w:pPr>
        <w:jc w:val="center"/>
        <w:rPr>
          <w:b/>
          <w:bCs/>
        </w:rPr>
      </w:pPr>
      <w:r w:rsidRPr="0021239A">
        <w:rPr>
          <w:b/>
          <w:bCs/>
        </w:rPr>
        <w:t>SUPPLEMENTARY MATERIALS</w:t>
      </w:r>
    </w:p>
    <w:p w14:paraId="502E81E8" w14:textId="77777777" w:rsidR="0021239A" w:rsidRDefault="0021239A" w:rsidP="0021239A">
      <w:pPr>
        <w:autoSpaceDE w:val="0"/>
        <w:autoSpaceDN w:val="0"/>
        <w:adjustRightInd w:val="0"/>
        <w:spacing w:after="240" w:line="228" w:lineRule="auto"/>
        <w:jc w:val="both"/>
        <w:rPr>
          <w:rFonts w:ascii="Calibri" w:eastAsia="Calibri" w:hAnsi="Calibri" w:cs="Calibri"/>
          <w:b/>
          <w:bCs/>
          <w:color w:val="000000"/>
          <w:kern w:val="0"/>
          <w:sz w:val="24"/>
          <w:szCs w:val="24"/>
          <w:lang w:val="en-US"/>
        </w:rPr>
      </w:pPr>
    </w:p>
    <w:p w14:paraId="17AE7EB5" w14:textId="1E2A19DA" w:rsidR="0021239A" w:rsidRPr="0021239A" w:rsidRDefault="0021239A" w:rsidP="0021239A">
      <w:pPr>
        <w:autoSpaceDE w:val="0"/>
        <w:autoSpaceDN w:val="0"/>
        <w:adjustRightInd w:val="0"/>
        <w:spacing w:after="240" w:line="228" w:lineRule="auto"/>
        <w:jc w:val="both"/>
        <w:rPr>
          <w:rFonts w:ascii="Calibri" w:eastAsia="Calibri" w:hAnsi="Calibri" w:cs="Calibri"/>
          <w:color w:val="000000"/>
          <w:kern w:val="0"/>
          <w:sz w:val="24"/>
          <w:szCs w:val="24"/>
          <w:lang w:val="en-US"/>
        </w:rPr>
      </w:pPr>
      <w:r w:rsidRPr="0021239A">
        <w:rPr>
          <w:rFonts w:ascii="Calibri" w:eastAsia="Calibri" w:hAnsi="Calibri" w:cs="Calibri"/>
          <w:b/>
          <w:bCs/>
          <w:color w:val="000000"/>
          <w:kern w:val="0"/>
          <w:sz w:val="24"/>
          <w:szCs w:val="24"/>
          <w:lang w:val="en-US"/>
        </w:rPr>
        <w:t>Table S1.</w:t>
      </w:r>
      <w:r w:rsidRPr="0021239A">
        <w:rPr>
          <w:rFonts w:ascii="Calibri" w:eastAsia="Calibri" w:hAnsi="Calibri" w:cs="Calibri"/>
          <w:color w:val="000000"/>
          <w:kern w:val="0"/>
          <w:sz w:val="24"/>
          <w:szCs w:val="24"/>
          <w:lang w:val="en-US"/>
        </w:rPr>
        <w:t xml:space="preserve"> List of keywords used for literature research for each outcome of interest.</w:t>
      </w:r>
    </w:p>
    <w:tbl>
      <w:tblPr>
        <w:tblStyle w:val="Grigliatabella1"/>
        <w:tblW w:w="9776" w:type="dxa"/>
        <w:tblInd w:w="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2"/>
        <w:gridCol w:w="6804"/>
      </w:tblGrid>
      <w:tr w:rsidR="0021239A" w:rsidRPr="00485D57" w14:paraId="4477563C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F9F60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85D57"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1F380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485D57"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Keywords</w:t>
            </w:r>
          </w:p>
        </w:tc>
      </w:tr>
      <w:tr w:rsidR="0021239A" w:rsidRPr="0021239A" w14:paraId="0A9F92F5" w14:textId="77777777" w:rsidTr="006A7413">
        <w:trPr>
          <w:trHeight w:val="51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0261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Dietary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reference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2120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NA (EFSA, FAO and SACN guidelines were adopted)</w:t>
            </w:r>
          </w:p>
        </w:tc>
      </w:tr>
      <w:tr w:rsidR="0021239A" w:rsidRPr="0021239A" w14:paraId="139885F4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57BAD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Dietary patterns and food trends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657F0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DIETAY PATTERN” OR “FOOD TREND” AND “GENDER” OR “SEX” AND “CHILDREN” OR “CHILDHOOD” OR “ADOLESCENT” OR “ADOLESCENTS” OR “PEDIATRIC”</w:t>
            </w:r>
          </w:p>
        </w:tc>
      </w:tr>
      <w:tr w:rsidR="0021239A" w:rsidRPr="0021239A" w14:paraId="1F7635E5" w14:textId="77777777" w:rsidTr="006A7413">
        <w:trPr>
          <w:trHeight w:val="85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7AD77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Obesity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Metabolic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6A78B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OBESITY” OR “METABOLIC SYNDROME” AND “GENDER” OR “SEX” AND “CHILDREN” OR “CHILDHOOD” OR “ADOLESCENT” OR “ADOLESCENTS” OR “PEDIATRIC”</w:t>
            </w:r>
          </w:p>
        </w:tc>
      </w:tr>
      <w:tr w:rsidR="0021239A" w:rsidRPr="0021239A" w14:paraId="7B29FA5E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E6717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MASLD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891C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METABOLIC ASSOCIATED FATTY LIVER DISEASE” OR “MAFLD” OR “MASLD” AND “GENDER” OR “SEX” AND “CHILDREN” OR “CHILDHOOD” OR “ADOLESCENT” OR “ADOLESCENTS” OR “PEDIATRIC”</w:t>
            </w:r>
          </w:p>
        </w:tc>
      </w:tr>
      <w:tr w:rsidR="0021239A" w:rsidRPr="0021239A" w14:paraId="5D97E258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6EA74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Eating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disorders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D12D2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EATING DISORDER” OR “ANOREXIA” OR “BULIMIA” OR “BINGE EATING” OR “AVOIDANT-RESTRICTIVE FOOD INTAKE” OR “PICA” OR “RUMINATION” AND “GENDER” OR “SEX” AND “CHILDREN” OR “CHILDHOOD” OR “ADOLESCENT” OR “ADOLESCENTS” OR “PEDIATRIC”</w:t>
            </w:r>
          </w:p>
        </w:tc>
      </w:tr>
      <w:tr w:rsidR="0021239A" w:rsidRPr="0021239A" w14:paraId="5B0F5113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44EE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Coeliac</w:t>
            </w:r>
            <w:proofErr w:type="spellEnd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814B6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COELIAC DISEASE” AND “GENDER” OR “SEX” AND “CHILDREN” OR “CHILDHOOD” OR “ADOLESCENT” OR “ADOLESCENTS” OR “PEDIATRIC”</w:t>
            </w:r>
          </w:p>
        </w:tc>
      </w:tr>
      <w:tr w:rsidR="0021239A" w:rsidRPr="0021239A" w14:paraId="4361A45D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2043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0ACCB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ANEMIA” OR “HEMOGLOBIN” AND “GENDER” OR “SEX” AND “CHILDREN” OR “CHILDHOOD” OR “ADOLESCENT” OR “ADOLESCENTS” OR “PEDIATRIC”</w:t>
            </w:r>
          </w:p>
        </w:tc>
      </w:tr>
      <w:tr w:rsidR="0021239A" w:rsidRPr="0021239A" w14:paraId="186AD0AB" w14:textId="77777777" w:rsidTr="006A741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B5B9B" w14:textId="77777777" w:rsidR="0021239A" w:rsidRPr="00485D57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485D57">
              <w:rPr>
                <w:rFonts w:cs="Calibri"/>
                <w:color w:val="000000"/>
                <w:kern w:val="0"/>
                <w:sz w:val="20"/>
                <w:szCs w:val="20"/>
              </w:rPr>
              <w:t>IBD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603C1" w14:textId="77777777" w:rsidR="0021239A" w:rsidRPr="0021239A" w:rsidRDefault="0021239A" w:rsidP="006A7413">
            <w:pPr>
              <w:autoSpaceDE w:val="0"/>
              <w:autoSpaceDN w:val="0"/>
              <w:adjustRightInd w:val="0"/>
              <w:spacing w:line="228" w:lineRule="auto"/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1239A">
              <w:rPr>
                <w:rFonts w:cs="Calibri"/>
                <w:color w:val="000000"/>
                <w:kern w:val="0"/>
                <w:sz w:val="20"/>
                <w:szCs w:val="20"/>
                <w:lang w:val="en-US"/>
              </w:rPr>
              <w:t>“INFLAMMATORY BOWEL DISEASE” OR “IBD” OR “CROHN” OR “ULCERATIVE COLITIS” AND “GENDER” OR “SEX” AND “CHILDREN” OR “CHILDHOOD” OR “ADOLESCENT” OR “ADOLESCENTS” OR “PEDIATRIC”</w:t>
            </w:r>
          </w:p>
        </w:tc>
      </w:tr>
    </w:tbl>
    <w:p w14:paraId="54D3E385" w14:textId="77777777" w:rsidR="0021239A" w:rsidRPr="0021239A" w:rsidRDefault="0021239A" w:rsidP="0021239A">
      <w:pPr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</w:pPr>
      <w:r w:rsidRPr="0021239A"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  <w:t xml:space="preserve">Abbreviations: not available (NA); European Food Safety Authority (EFSA); Food and Agriculture Organization of the United Nations (FAO); Scientific Advisory Committee on Nutrition (SACN), Metabolic dysfunction-associated </w:t>
      </w:r>
      <w:proofErr w:type="spellStart"/>
      <w:r w:rsidRPr="0021239A"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  <w:t>steatotic</w:t>
      </w:r>
      <w:proofErr w:type="spellEnd"/>
      <w:r w:rsidRPr="0021239A"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  <w:t xml:space="preserve"> liver disease (MASLD); Inflammatory Bowel Disease (IBD)</w:t>
      </w:r>
    </w:p>
    <w:p w14:paraId="5FCC5662" w14:textId="77777777" w:rsidR="0021239A" w:rsidRPr="0021239A" w:rsidRDefault="0021239A" w:rsidP="0021239A">
      <w:pPr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</w:pPr>
    </w:p>
    <w:p w14:paraId="3D1ACB1D" w14:textId="233A8696" w:rsidR="0021239A" w:rsidRPr="0021239A" w:rsidRDefault="0021239A" w:rsidP="0021239A">
      <w:pPr>
        <w:rPr>
          <w:rFonts w:ascii="Times-Roman" w:eastAsia="Calibri" w:hAnsi="Times-Roman" w:cs="Times-Roman"/>
          <w:color w:val="000000"/>
          <w:kern w:val="0"/>
          <w:sz w:val="20"/>
          <w:szCs w:val="20"/>
          <w:lang w:val="en-US"/>
        </w:rPr>
      </w:pPr>
      <w:r w:rsidRPr="0021239A">
        <w:rPr>
          <w:rFonts w:ascii="Calibri" w:eastAsia="Calibri" w:hAnsi="Calibri" w:cs="Calibri"/>
          <w:b/>
          <w:bCs/>
          <w:color w:val="000000"/>
          <w:kern w:val="0"/>
          <w:sz w:val="24"/>
          <w:szCs w:val="24"/>
          <w:lang w:val="en-US"/>
          <w14:ligatures w14:val="none"/>
        </w:rPr>
        <w:t>Figure S1.</w:t>
      </w:r>
      <w:r w:rsidRPr="0021239A">
        <w:rPr>
          <w:rFonts w:ascii="Calibri" w:eastAsia="Calibri" w:hAnsi="Calibri" w:cs="Calibri"/>
          <w:color w:val="000000"/>
          <w:kern w:val="0"/>
          <w:sz w:val="24"/>
          <w:szCs w:val="24"/>
          <w:lang w:val="en-US"/>
          <w14:ligatures w14:val="none"/>
        </w:rPr>
        <w:t xml:space="preserve"> Flowchart process of articles selection.</w:t>
      </w:r>
    </w:p>
    <w:p w14:paraId="47EEE563" w14:textId="77777777" w:rsidR="0021239A" w:rsidRPr="00485D57" w:rsidRDefault="0021239A" w:rsidP="0021239A">
      <w:pPr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2E2D63D" wp14:editId="4341C2BE">
            <wp:extent cx="6120130" cy="3261360"/>
            <wp:effectExtent l="0" t="0" r="1270" b="2540"/>
            <wp:docPr id="1732974955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974955" name="Immagine 1" descr="Immagine che contiene testo, schermata, Carattere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745B7" w14:textId="77777777" w:rsidR="0021239A" w:rsidRDefault="0021239A" w:rsidP="0021239A"/>
    <w:sectPr w:rsidR="002123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9A"/>
    <w:rsid w:val="0021239A"/>
    <w:rsid w:val="00756C6A"/>
    <w:rsid w:val="00EA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D9921"/>
  <w15:chartTrackingRefBased/>
  <w15:docId w15:val="{E0B677FB-0887-4EA1-B09F-0D65B265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2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2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23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2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23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2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2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2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2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2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2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2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239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239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23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23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23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239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2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2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2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2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2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239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23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239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2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239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239A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21239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12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Tagi</dc:creator>
  <cp:keywords/>
  <dc:description/>
  <cp:lastModifiedBy>Veronica Tagi</cp:lastModifiedBy>
  <cp:revision>1</cp:revision>
  <dcterms:created xsi:type="dcterms:W3CDTF">2024-04-02T09:02:00Z</dcterms:created>
  <dcterms:modified xsi:type="dcterms:W3CDTF">2024-04-02T09:03:00Z</dcterms:modified>
</cp:coreProperties>
</file>